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1DC26" w14:textId="34474312" w:rsidR="00F27620" w:rsidRDefault="00F27620" w:rsidP="00D4239A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>Supporting Information: Calculations</w:t>
      </w:r>
      <w:bookmarkStart w:id="0" w:name="_GoBack"/>
      <w:bookmarkEnd w:id="0"/>
    </w:p>
    <w:p w14:paraId="3BFEC366" w14:textId="77777777" w:rsidR="00F27620" w:rsidRDefault="00F27620" w:rsidP="00D4239A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</w:p>
    <w:p w14:paraId="2A10FB84" w14:textId="2AC7546E" w:rsidR="00D4239A" w:rsidRPr="00B74E8D" w:rsidRDefault="00D4239A" w:rsidP="00D4239A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  <w:r w:rsidRPr="00B74E8D"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>Illness death model</w:t>
      </w:r>
    </w:p>
    <w:p w14:paraId="27150BC7" w14:textId="629E48CC" w:rsidR="00D4239A" w:rsidRDefault="00F37399" w:rsidP="00A11266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ccording to the law of total probability, general mortality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m</m:t>
        </m:r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 is a convex</w:t>
      </w:r>
      <w:r w:rsidR="00D4239A" w:rsidRPr="00D423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mbination of the mortality of the diseased (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m</m:t>
        </m:r>
      </m:oMath>
      <w:r w:rsidRPr="00F373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) and healthy (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m</m:t>
        </m:r>
      </m:oMath>
      <w:r w:rsidRPr="00F3739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>), i.e.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1126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GB"/>
          </w:rPr>
          <m:t>m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-p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p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GB"/>
        </w:rPr>
        <w:t xml:space="preserve">. We </w:t>
      </w:r>
      <w:r w:rsidR="00A11266">
        <w:rPr>
          <w:rFonts w:ascii="Times New Roman" w:hAnsi="Times New Roman" w:cs="Times New Roman"/>
          <w:sz w:val="24"/>
          <w:szCs w:val="24"/>
          <w:lang w:val="en-GB"/>
        </w:rPr>
        <w:t xml:space="preserve">can solve this equation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="00A1126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 order to be able to insert this in the ODE in the case that general mortality and mortality of diseased are known instead of mortality of non-diseased. </w:t>
      </w:r>
    </w:p>
    <w:p w14:paraId="0D904D99" w14:textId="77777777" w:rsidR="00296D5E" w:rsidRPr="00296D5E" w:rsidRDefault="00296D5E" w:rsidP="00296D5E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m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-p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GB"/>
            </w:rPr>
            <m:t>+p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</m:t>
              </m:r>
            </m:sub>
          </m:sSub>
        </m:oMath>
      </m:oMathPara>
    </w:p>
    <w:p w14:paraId="298959B4" w14:textId="7AC32CDD" w:rsidR="00296D5E" w:rsidRDefault="00F27620" w:rsidP="00296D5E">
      <w:pPr>
        <w:spacing w:line="360" w:lineRule="auto"/>
        <w:ind w:left="2124"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⇔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 p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m=(1-p)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e>
        </m:box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</m:oMath>
      <w:r w:rsidR="00296D5E" w:rsidRPr="00D423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7F0C060" w14:textId="142E47CD" w:rsidR="00D4239A" w:rsidRPr="00B74E8D" w:rsidRDefault="00F27620" w:rsidP="00B74E8D">
      <w:pPr>
        <w:spacing w:line="360" w:lineRule="auto"/>
        <w:ind w:left="2124"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box>
          <m:boxPr>
            <m:opEmu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box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   ⇔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= 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p∙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1-p</m:t>
                </m:r>
              </m:den>
            </m:f>
          </m:e>
        </m:box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</m:oMath>
      <w:r w:rsidR="00296D5E" w:rsidRPr="00D423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6D5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98895F4" w14:textId="50235891" w:rsidR="00147FBC" w:rsidRPr="00B74E8D" w:rsidRDefault="00147FBC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  <w:r w:rsidRPr="00B74E8D"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>Calculations in the case of non-differential mortality</w:t>
      </w:r>
    </w:p>
    <w:p w14:paraId="08042048" w14:textId="33EE863B" w:rsidR="00580EA9" w:rsidRPr="0081781B" w:rsidRDefault="00580EA9" w:rsidP="00580EA9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81781B">
        <w:rPr>
          <w:rFonts w:ascii="Times New Roman" w:hAnsi="Times New Roman" w:cs="Times New Roman"/>
          <w:sz w:val="24"/>
          <w:szCs w:val="24"/>
          <w:lang w:val="en-GB"/>
        </w:rPr>
        <w:t xml:space="preserve">Having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i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</m:t>
        </m:r>
      </m:oMath>
      <w:proofErr w:type="gramStart"/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>exp(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>+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a</m:t>
        </m:r>
      </m:oMath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 (*) with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</m:oMath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>as coeffcients. The substitution of (*) in</w:t>
      </w:r>
      <w:r w:rsidR="00F37399">
        <w:rPr>
          <w:rFonts w:ascii="Times New Roman" w:eastAsiaTheme="minorEastAsia" w:hAnsi="Times New Roman" w:cs="Times New Roman"/>
          <w:sz w:val="24"/>
          <w:szCs w:val="24"/>
          <w:lang w:val="en-GB"/>
        </w:rPr>
        <w:t>to</w:t>
      </w:r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quation (6) from the </w:t>
      </w:r>
      <w:r w:rsidR="00F37399">
        <w:rPr>
          <w:rFonts w:ascii="Times New Roman" w:eastAsiaTheme="minorEastAsia" w:hAnsi="Times New Roman" w:cs="Times New Roman"/>
          <w:sz w:val="24"/>
          <w:szCs w:val="24"/>
          <w:lang w:val="en-GB"/>
        </w:rPr>
        <w:t>main text</w:t>
      </w:r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DD55E9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nd using the initial condi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20</m:t>
        </m:r>
      </m:oMath>
      <w:r w:rsidR="00DD55E9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p(20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0</m:t>
        </m:r>
      </m:oMath>
      <w:r w:rsidR="00DD55E9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e get: </w:t>
      </w:r>
    </w:p>
    <w:p w14:paraId="2BAF5799" w14:textId="3632471E" w:rsidR="00DD55E9" w:rsidRPr="0081781B" w:rsidRDefault="000A0246" w:rsidP="00580EA9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=1-(1-0)</m:t>
        </m:r>
      </m:oMath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>exp</w:t>
      </w:r>
      <w:proofErr w:type="gramEnd"/>
      <m:oMath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-</m:t>
            </m:r>
            <m:nary>
              <m:naryPr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20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a</m:t>
                </m:r>
              </m:sup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τ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dτ</m:t>
                </m:r>
              </m:e>
            </m:nary>
          </m:e>
        </m:d>
      </m:oMath>
      <w:r w:rsidR="002E0F35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i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τ</m:t>
            </m:r>
          </m:e>
        </m:d>
      </m:oMath>
      <w:r w:rsidR="002E0F35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rom (*)</w:t>
      </w:r>
    </w:p>
    <w:p w14:paraId="7B6B8842" w14:textId="413A435C" w:rsidR="00A711DA" w:rsidRPr="0081781B" w:rsidRDefault="00974A76" w:rsidP="00172A26">
      <w:pPr>
        <w:spacing w:line="360" w:lineRule="auto"/>
        <w:ind w:left="36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          =1-(1-0)</m:t>
        </m:r>
      </m:oMath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>exp</w:t>
      </w:r>
      <w:proofErr w:type="gramEnd"/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-(I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-I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20</m:t>
                </m:r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)</m:t>
            </m:r>
          </m:e>
        </m:d>
      </m:oMath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I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τ</m:t>
            </m:r>
          </m:e>
        </m:d>
      </m:oMath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s the </w:t>
      </w:r>
      <w:r w:rsidR="00122843">
        <w:rPr>
          <w:rFonts w:ascii="Times New Roman" w:eastAsiaTheme="minorEastAsia" w:hAnsi="Times New Roman" w:cs="Times New Roman"/>
          <w:sz w:val="24"/>
          <w:szCs w:val="24"/>
          <w:lang w:val="en-GB"/>
        </w:rPr>
        <w:t>integral</w:t>
      </w:r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122843">
        <w:rPr>
          <w:rFonts w:ascii="Times New Roman" w:eastAsiaTheme="minorEastAsia" w:hAnsi="Times New Roman" w:cs="Times New Roman"/>
          <w:sz w:val="24"/>
          <w:szCs w:val="24"/>
          <w:lang w:val="en-GB"/>
        </w:rPr>
        <w:t>of</w:t>
      </w:r>
      <w:r w:rsidR="00A711DA"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i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τ</m:t>
            </m:r>
          </m:e>
        </m:d>
      </m:oMath>
    </w:p>
    <w:p w14:paraId="03D28D14" w14:textId="32154491" w:rsidR="00A711DA" w:rsidRPr="0081781B" w:rsidRDefault="000A0246" w:rsidP="00172A26">
      <w:pPr>
        <w:pStyle w:val="Listenabsatz"/>
        <w:numPr>
          <w:ilvl w:val="0"/>
          <w:numId w:val="1"/>
        </w:numPr>
        <w:spacing w:line="360" w:lineRule="auto"/>
        <w:ind w:left="1080"/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I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τ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Cs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exp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τ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) 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den>
        </m:f>
      </m:oMath>
      <w:r w:rsidR="00A711DA" w:rsidRPr="0081781B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a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I'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τ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∙</m:t>
        </m:r>
        <m:f>
          <m:fPr>
            <m:ctrlPr>
              <w:rPr>
                <w:rFonts w:ascii="Cambria Math" w:eastAsiaTheme="minorEastAsia" w:hAnsi="Cambria Math" w:cs="Times New Roman"/>
                <w:iCs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exp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τ) 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den>
        </m:f>
      </m:oMath>
      <w:r w:rsidR="00974A76" w:rsidRPr="0081781B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=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exp(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Cs/>
                <w:sz w:val="24"/>
                <w:szCs w:val="24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τ)</m:t>
        </m:r>
      </m:oMath>
    </w:p>
    <w:p w14:paraId="42158AC1" w14:textId="551895C8" w:rsidR="00974A76" w:rsidRPr="0081781B" w:rsidRDefault="002E0F35" w:rsidP="00172A26">
      <w:pPr>
        <w:spacing w:line="360" w:lineRule="auto"/>
        <w:ind w:left="360"/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          =1-1∙</m:t>
        </m:r>
      </m:oMath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>exp</w:t>
      </w:r>
      <w:proofErr w:type="gramEnd"/>
      <m:oMath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exp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 xml:space="preserve">)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exp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 xml:space="preserve">20)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Cs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sub>
                    </m:sSub>
                  </m:den>
                </m:f>
              </m:e>
            </m:d>
          </m:e>
        </m:d>
      </m:oMath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p w14:paraId="6B51C684" w14:textId="1550ACC3" w:rsidR="00A2195A" w:rsidRPr="0081781B" w:rsidRDefault="00A2195A" w:rsidP="00172A26">
      <w:pPr>
        <w:spacing w:line="360" w:lineRule="auto"/>
        <w:ind w:left="36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          =1- </m:t>
        </m:r>
      </m:oMath>
      <w:proofErr w:type="gramStart"/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>exp</w:t>
      </w:r>
      <w:proofErr w:type="gramEnd"/>
      <m:oMath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exp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 xml:space="preserve">20)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exp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 xml:space="preserve">) 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Cs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den>
            </m:f>
          </m:e>
        </m:d>
      </m:oMath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p w14:paraId="20D42857" w14:textId="7B8D7DB6" w:rsidR="00A2195A" w:rsidRPr="0081781B" w:rsidRDefault="00A2195A" w:rsidP="00A2195A">
      <w:pPr>
        <w:spacing w:line="360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val="en-GB"/>
        </w:rPr>
      </w:pPr>
      <w:r w:rsidRPr="0081781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Using the auxiliary function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>h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Cs/>
                <w:sz w:val="24"/>
                <w:szCs w:val="24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exp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z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 xml:space="preserve">) 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Cs/>
                    <w:sz w:val="24"/>
                    <w:szCs w:val="24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γ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den>
        </m:f>
      </m:oMath>
      <w:r w:rsidR="00122843"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we obtai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p</m:t>
        </m:r>
        <m:d>
          <m:d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a</m:t>
            </m:r>
          </m:e>
        </m:d>
        <m:r>
          <m:rPr>
            <m:sty m:val="b"/>
          </m:rPr>
          <w:rPr>
            <w:rFonts w:ascii="Cambria Math" w:hAnsi="Cambria Math" w:cs="Times New Roman"/>
            <w:sz w:val="24"/>
            <w:szCs w:val="24"/>
            <w:lang w:val="en-GB"/>
          </w:rPr>
          <m:t xml:space="preserve">=1- </m:t>
        </m:r>
      </m:oMath>
      <w:r w:rsidRPr="0081781B"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  <w:t>exp</w:t>
      </w:r>
      <m:oMath>
        <m:d>
          <m:d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  <w:lang w:val="en-GB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h(20)-h(a)</m:t>
            </m:r>
          </m:e>
        </m:d>
      </m:oMath>
    </w:p>
    <w:p w14:paraId="62B10157" w14:textId="667CD248" w:rsidR="00A711DA" w:rsidRPr="00481DBD" w:rsidRDefault="00A711DA" w:rsidP="00580EA9">
      <w:pPr>
        <w:spacing w:line="360" w:lineRule="auto"/>
        <w:rPr>
          <w:rFonts w:ascii="Times New Roman" w:hAnsi="Times New Roman" w:cs="Times New Roman"/>
          <w:sz w:val="32"/>
          <w:szCs w:val="32"/>
          <w:lang w:val="en-GB"/>
        </w:rPr>
      </w:pPr>
    </w:p>
    <w:p w14:paraId="46D2C48F" w14:textId="77777777" w:rsidR="00DC7F19" w:rsidRDefault="00DC7F19" w:rsidP="00786407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</w:p>
    <w:p w14:paraId="000DDDE9" w14:textId="77777777" w:rsidR="00DC7F19" w:rsidRDefault="00DC7F19" w:rsidP="00786407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</w:p>
    <w:p w14:paraId="435F11CA" w14:textId="1ECB8083" w:rsidR="00786407" w:rsidRPr="00481DBD" w:rsidRDefault="00786407" w:rsidP="00786407">
      <w:pPr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</w:pPr>
      <w:r w:rsidRPr="00481DBD">
        <w:rPr>
          <w:rFonts w:ascii="Times New Roman" w:hAnsi="Times New Roman" w:cs="Times New Roman"/>
          <w:b/>
          <w:bCs/>
          <w:sz w:val="32"/>
          <w:szCs w:val="32"/>
          <w:u w:val="single"/>
          <w:lang w:val="en-GB"/>
        </w:rPr>
        <w:t>Calculations in the case of differential mortality</w:t>
      </w:r>
    </w:p>
    <w:p w14:paraId="5549C55A" w14:textId="69A77007" w:rsidR="008E70F8" w:rsidRDefault="008E70F8" w:rsidP="008E70F8">
      <w:pPr>
        <w:spacing w:line="360" w:lineRule="auto"/>
        <w:rPr>
          <w:rFonts w:ascii="Times New Roman" w:hAnsi="Times New Roman" w:cs="Times New Roman"/>
          <w:b/>
          <w:bCs/>
          <w:color w:val="000000"/>
          <w:sz w:val="26"/>
          <w:szCs w:val="26"/>
          <w:lang w:val="en-US"/>
        </w:rPr>
      </w:pPr>
      <w:r w:rsidRPr="0081781B">
        <w:rPr>
          <w:rFonts w:ascii="Times New Roman" w:hAnsi="Times New Roman" w:cs="Times New Roman"/>
          <w:b/>
          <w:bCs/>
          <w:color w:val="000000"/>
          <w:sz w:val="26"/>
          <w:szCs w:val="26"/>
          <w:lang w:val="en-US"/>
        </w:rPr>
        <w:lastRenderedPageBreak/>
        <w:t xml:space="preserve">General mortality and mortality </w:t>
      </w:r>
      <w:r>
        <w:rPr>
          <w:rFonts w:ascii="Times New Roman" w:hAnsi="Times New Roman" w:cs="Times New Roman"/>
          <w:b/>
          <w:bCs/>
          <w:color w:val="000000"/>
          <w:sz w:val="26"/>
          <w:szCs w:val="26"/>
          <w:lang w:val="en-US"/>
        </w:rPr>
        <w:t>rate of diseased</w:t>
      </w:r>
    </w:p>
    <w:p w14:paraId="758F1E8C" w14:textId="4488B3D0" w:rsidR="008E70F8" w:rsidRPr="00B74E8D" w:rsidRDefault="00A42378" w:rsidP="00B74E8D">
      <w:pPr>
        <w:spacing w:line="360" w:lineRule="auto"/>
        <w:rPr>
          <w:rFonts w:ascii="Times New Roman" w:eastAsiaTheme="minorEastAsia" w:hAnsi="Times New Roman" w:cs="Times New Roman"/>
          <w:color w:val="000000"/>
          <w:sz w:val="26"/>
          <w:szCs w:val="26"/>
          <w:u w:val="single"/>
          <w:lang w:val="en-US"/>
        </w:rPr>
      </w:pPr>
      <w:r w:rsidRPr="009F0FFC">
        <w:rPr>
          <w:rFonts w:ascii="Times New Roman" w:eastAsiaTheme="minorEastAsia" w:hAnsi="Times New Roman" w:cs="Times New Roman"/>
          <w:color w:val="000000"/>
          <w:sz w:val="26"/>
          <w:szCs w:val="26"/>
          <w:u w:val="single"/>
          <w:lang w:val="en-US"/>
        </w:rPr>
        <w:t xml:space="preserve">Substitution of </w:t>
      </w:r>
      <m:oMath>
        <m:r>
          <w:rPr>
            <w:rFonts w:ascii="Cambria Math" w:eastAsiaTheme="minorEastAsia" w:hAnsi="Cambria Math" w:cs="Times New Roman"/>
            <w:color w:val="000000"/>
            <w:sz w:val="26"/>
            <w:szCs w:val="26"/>
            <w:u w:val="single"/>
            <w:lang w:val="en-US"/>
          </w:rPr>
          <m:t>i(a)</m:t>
        </m:r>
      </m:oMath>
      <w:r w:rsidRPr="009F0FFC">
        <w:rPr>
          <w:rFonts w:ascii="Times New Roman" w:eastAsiaTheme="minorEastAsia" w:hAnsi="Times New Roman" w:cs="Times New Roman"/>
          <w:color w:val="000000"/>
          <w:sz w:val="26"/>
          <w:szCs w:val="26"/>
          <w:u w:val="single"/>
          <w:lang w:val="en-US"/>
        </w:rPr>
        <w:t xml:space="preserve"> = </w:t>
      </w:r>
      <w:proofErr w:type="gramStart"/>
      <w:r w:rsidRPr="009F0FFC">
        <w:rPr>
          <w:rFonts w:ascii="Times New Roman" w:eastAsiaTheme="minorEastAsia" w:hAnsi="Times New Roman" w:cs="Times New Roman"/>
          <w:color w:val="000000"/>
          <w:sz w:val="26"/>
          <w:szCs w:val="26"/>
          <w:u w:val="single"/>
          <w:lang w:val="en-US"/>
        </w:rPr>
        <w:t>exp(</w:t>
      </w:r>
      <w:proofErr w:type="gramEnd"/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6"/>
                <w:szCs w:val="26"/>
                <w:u w:val="single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6"/>
                <w:szCs w:val="26"/>
                <w:u w:val="single"/>
                <w:lang w:val="en-US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6"/>
                <w:szCs w:val="26"/>
                <w:u w:val="single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color w:val="000000"/>
            <w:sz w:val="26"/>
            <w:szCs w:val="26"/>
            <w:u w:val="single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sz w:val="26"/>
                <w:szCs w:val="26"/>
                <w:u w:val="single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sz w:val="26"/>
                <w:szCs w:val="26"/>
                <w:u w:val="single"/>
                <w:lang w:val="en-US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sz w:val="26"/>
                <w:szCs w:val="26"/>
                <w:u w:val="single"/>
                <w:lang w:val="en-US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color w:val="000000"/>
            <w:sz w:val="26"/>
            <w:szCs w:val="26"/>
            <w:u w:val="single"/>
            <w:lang w:val="en-US"/>
          </w:rPr>
          <m:t>a</m:t>
        </m:r>
      </m:oMath>
      <w:r w:rsidRPr="009F0FFC">
        <w:rPr>
          <w:rFonts w:ascii="Times New Roman" w:eastAsiaTheme="minorEastAsia" w:hAnsi="Times New Roman" w:cs="Times New Roman"/>
          <w:color w:val="000000"/>
          <w:sz w:val="26"/>
          <w:szCs w:val="26"/>
          <w:u w:val="single"/>
          <w:lang w:val="en-US"/>
        </w:rPr>
        <w:t>) in equation (9)</w:t>
      </w:r>
    </w:p>
    <w:p w14:paraId="5B4A87D4" w14:textId="30C469E7" w:rsidR="008E70F8" w:rsidRPr="007428F5" w:rsidRDefault="000A0246" w:rsidP="00786407">
      <w:pPr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en-GB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a</m:t>
                      </m:r>
                    </m:e>
                  </m:d>
                </m:e>
              </m:func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exp⁡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a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-M(a)</m:t>
              </m:r>
            </m:den>
          </m:f>
        </m:oMath>
      </m:oMathPara>
    </w:p>
    <w:p w14:paraId="62B29722" w14:textId="1085DFFE" w:rsidR="007428F5" w:rsidRDefault="00BF6C2F" w:rsidP="00786407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With </w:t>
      </w:r>
    </w:p>
    <w:p w14:paraId="34BEABC3" w14:textId="280484B7" w:rsidR="00BF6C2F" w:rsidRPr="00BF6C2F" w:rsidRDefault="00F27620" w:rsidP="00786407">
      <w:pPr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exp⁡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(-6.295+0.052∙a)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0.052</m:t>
              </m:r>
            </m:den>
          </m:f>
        </m:oMath>
      </m:oMathPara>
    </w:p>
    <w:p w14:paraId="5A100BEB" w14:textId="7C0DBAF5" w:rsidR="00BF6C2F" w:rsidRDefault="00BF6C2F" w:rsidP="00786407">
      <w:pPr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</w:pPr>
      <w:proofErr w:type="gramStart"/>
      <w:r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>and</w:t>
      </w:r>
      <w:proofErr w:type="gramEnd"/>
      <w:r>
        <w:rPr>
          <w:rFonts w:ascii="Times New Roman" w:eastAsiaTheme="minorEastAsia" w:hAnsi="Times New Roman" w:cs="Times New Roman"/>
          <w:iCs/>
          <w:sz w:val="24"/>
          <w:szCs w:val="24"/>
          <w:lang w:val="en-GB"/>
        </w:rPr>
        <w:t xml:space="preserve"> </w:t>
      </w:r>
    </w:p>
    <w:p w14:paraId="2F85B025" w14:textId="2AC5EB06" w:rsidR="00BF6C2F" w:rsidRPr="009F0FFC" w:rsidRDefault="000A0246" w:rsidP="00786407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M</m:t>
          </m:r>
          <m:d>
            <m:d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a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= 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iCs/>
                  <w:sz w:val="24"/>
                  <w:szCs w:val="24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exp⁡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(-9.300+0.092∙a)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GB"/>
                </w:rPr>
                <m:t>0.092</m:t>
              </m:r>
            </m:den>
          </m:f>
        </m:oMath>
      </m:oMathPara>
    </w:p>
    <w:p w14:paraId="5D9BF6FC" w14:textId="398EEC08" w:rsidR="00786407" w:rsidRPr="0081781B" w:rsidRDefault="00786407" w:rsidP="00580EA9">
      <w:pPr>
        <w:spacing w:line="360" w:lineRule="auto"/>
        <w:rPr>
          <w:rFonts w:ascii="Times New Roman" w:hAnsi="Times New Roman" w:cs="Times New Roman"/>
          <w:b/>
          <w:bCs/>
          <w:color w:val="000000"/>
          <w:sz w:val="26"/>
          <w:szCs w:val="26"/>
          <w:lang w:val="en-US"/>
        </w:rPr>
      </w:pPr>
      <w:r w:rsidRPr="0081781B">
        <w:rPr>
          <w:rFonts w:ascii="Times New Roman" w:hAnsi="Times New Roman" w:cs="Times New Roman"/>
          <w:b/>
          <w:bCs/>
          <w:color w:val="000000"/>
          <w:sz w:val="26"/>
          <w:szCs w:val="26"/>
          <w:lang w:val="en-US"/>
        </w:rPr>
        <w:t>General mortality and mortality rate ratio</w:t>
      </w:r>
    </w:p>
    <w:p w14:paraId="6F9678FC" w14:textId="18959FEB" w:rsidR="006C7D23" w:rsidRPr="00104B8D" w:rsidRDefault="006C7D23" w:rsidP="006C7D2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Pr="00104B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e differentiable functio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/>
          </w:rPr>
          <m:t>g</m:t>
        </m:r>
      </m:oMath>
      <w:r w:rsidRPr="00104B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its derivative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/>
          </w:rPr>
          <m:t>g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US"/>
          </w:rPr>
          <m:t>'</m:t>
        </m:r>
      </m:oMath>
      <w:r w:rsidRPr="00104B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 that transforms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/>
          </w:rPr>
          <m:t>p</m:t>
        </m:r>
      </m:oMath>
      <w:r w:rsidRPr="00104B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/>
          </w:rPr>
          <m:t>i</m:t>
        </m:r>
      </m:oMath>
      <w:r w:rsidRPr="00104B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its derivate for the calculation of the variance of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US"/>
          </w:rPr>
          <m:t>i</m:t>
        </m:r>
      </m:oMath>
    </w:p>
    <w:p w14:paraId="7AAC4232" w14:textId="77777777" w:rsidR="006C7D23" w:rsidRPr="0081781B" w:rsidRDefault="006C7D23" w:rsidP="006C7D23">
      <w:pPr>
        <w:spacing w:line="360" w:lineRule="auto"/>
        <w:rPr>
          <w:rFonts w:eastAsiaTheme="minorEastAsia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g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a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=p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US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ML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US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ML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+2a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US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ML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m∙p∙R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1+p∙R</m:t>
              </m:r>
            </m:den>
          </m:f>
        </m:oMath>
      </m:oMathPara>
    </w:p>
    <w:p w14:paraId="3D7472AC" w14:textId="77777777" w:rsidR="006C7D23" w:rsidRPr="00C7032C" w:rsidRDefault="006C7D23" w:rsidP="006C7D23">
      <w:pPr>
        <w:spacing w:line="360" w:lineRule="auto"/>
        <w:rPr>
          <w:b/>
          <w:bCs/>
          <w:color w:val="000000"/>
          <w:sz w:val="26"/>
          <w:szCs w:val="26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>g'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a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US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ML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US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ML</m:t>
                  </m:r>
                </m:sub>
              </m:sSub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+2a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  <w:lang w:val="en-US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US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ML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4"/>
              <w:szCs w:val="24"/>
              <w:lang w:val="en-US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US"/>
                </w:rPr>
                <m:t>m∙R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(1+p∙R)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den>
          </m:f>
        </m:oMath>
      </m:oMathPara>
    </w:p>
    <w:p w14:paraId="7F16C5C7" w14:textId="05D5FD4E" w:rsidR="006C7D23" w:rsidRDefault="006C7D23" w:rsidP="006C7D23">
      <w:pPr>
        <w:spacing w:line="360" w:lineRule="auto"/>
        <w:rPr>
          <w:rFonts w:ascii="Times New Roman" w:hAnsi="Times New Roman" w:cs="Times New Roman"/>
          <w:color w:val="000000"/>
          <w:sz w:val="24"/>
          <w:szCs w:val="26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6"/>
          <w:lang w:val="en-US"/>
        </w:rPr>
        <w:t>Supplementary</w:t>
      </w:r>
      <w:r w:rsidR="000A0246"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6"/>
          <w:lang w:val="en-US"/>
        </w:rPr>
        <w:t>Table 1</w:t>
      </w:r>
      <w:r w:rsidRPr="000C705B"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 shows the resulting 95%- confidence intervals for the incidence rates in the example w</w:t>
      </w:r>
      <w:r>
        <w:rPr>
          <w:rFonts w:ascii="Times New Roman" w:hAnsi="Times New Roman" w:cs="Times New Roman"/>
          <w:color w:val="000000"/>
          <w:sz w:val="24"/>
          <w:szCs w:val="26"/>
          <w:lang w:val="en-US"/>
        </w:rPr>
        <w:t xml:space="preserve">ith women with type 2 diabetes. </w:t>
      </w:r>
    </w:p>
    <w:p w14:paraId="348DE660" w14:textId="77777777" w:rsidR="006C7D23" w:rsidRPr="0058600D" w:rsidRDefault="006C7D23" w:rsidP="006C7D23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F3A626B" w14:textId="77777777" w:rsidR="00F33FB5" w:rsidRPr="00ED0AAB" w:rsidRDefault="00F33FB5" w:rsidP="00122843">
      <w:pPr>
        <w:spacing w:line="360" w:lineRule="auto"/>
        <w:rPr>
          <w:color w:val="000000"/>
          <w:sz w:val="26"/>
          <w:szCs w:val="26"/>
          <w:lang w:val="en-US"/>
        </w:rPr>
      </w:pPr>
    </w:p>
    <w:sectPr w:rsidR="00F33FB5" w:rsidRPr="00ED0AAB" w:rsidSect="0046258D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8742D"/>
    <w:multiLevelType w:val="hybridMultilevel"/>
    <w:tmpl w:val="4B1CF500"/>
    <w:lvl w:ilvl="0" w:tplc="BD4ECB8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B9C"/>
    <w:rsid w:val="0005362B"/>
    <w:rsid w:val="000A0246"/>
    <w:rsid w:val="000F1C7F"/>
    <w:rsid w:val="00122843"/>
    <w:rsid w:val="00147FBC"/>
    <w:rsid w:val="00172A26"/>
    <w:rsid w:val="00296D5E"/>
    <w:rsid w:val="002A4A6C"/>
    <w:rsid w:val="002E0F35"/>
    <w:rsid w:val="003A37BC"/>
    <w:rsid w:val="004172D4"/>
    <w:rsid w:val="004571E0"/>
    <w:rsid w:val="0046258D"/>
    <w:rsid w:val="00481DBD"/>
    <w:rsid w:val="00576B9C"/>
    <w:rsid w:val="00580EA9"/>
    <w:rsid w:val="005915E8"/>
    <w:rsid w:val="005C539D"/>
    <w:rsid w:val="005D56E6"/>
    <w:rsid w:val="00605C77"/>
    <w:rsid w:val="006665C2"/>
    <w:rsid w:val="006A2963"/>
    <w:rsid w:val="006C7D23"/>
    <w:rsid w:val="007420F9"/>
    <w:rsid w:val="007428F5"/>
    <w:rsid w:val="007439EE"/>
    <w:rsid w:val="007505DF"/>
    <w:rsid w:val="00786407"/>
    <w:rsid w:val="00816269"/>
    <w:rsid w:val="0081781B"/>
    <w:rsid w:val="008655D5"/>
    <w:rsid w:val="008C50D0"/>
    <w:rsid w:val="008E70F8"/>
    <w:rsid w:val="0093180A"/>
    <w:rsid w:val="00974A76"/>
    <w:rsid w:val="00993AC2"/>
    <w:rsid w:val="009F0FFC"/>
    <w:rsid w:val="00A059A0"/>
    <w:rsid w:val="00A11266"/>
    <w:rsid w:val="00A160D8"/>
    <w:rsid w:val="00A2195A"/>
    <w:rsid w:val="00A42378"/>
    <w:rsid w:val="00A711DA"/>
    <w:rsid w:val="00AC7979"/>
    <w:rsid w:val="00B066AD"/>
    <w:rsid w:val="00B74E8D"/>
    <w:rsid w:val="00BF6C2F"/>
    <w:rsid w:val="00CA1A25"/>
    <w:rsid w:val="00D175CB"/>
    <w:rsid w:val="00D17836"/>
    <w:rsid w:val="00D4239A"/>
    <w:rsid w:val="00DC7F19"/>
    <w:rsid w:val="00DD55E9"/>
    <w:rsid w:val="00E102CA"/>
    <w:rsid w:val="00E17BAB"/>
    <w:rsid w:val="00ED0AAB"/>
    <w:rsid w:val="00EF226C"/>
    <w:rsid w:val="00F17828"/>
    <w:rsid w:val="00F27620"/>
    <w:rsid w:val="00F33FB5"/>
    <w:rsid w:val="00F37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FE49C3"/>
  <w15:chartTrackingRefBased/>
  <w15:docId w15:val="{8C477B59-A542-432C-AFA9-BECF27AA2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80EA9"/>
    <w:rPr>
      <w:color w:val="666666"/>
    </w:rPr>
  </w:style>
  <w:style w:type="paragraph" w:styleId="Listenabsatz">
    <w:name w:val="List Paragraph"/>
    <w:basedOn w:val="Standard"/>
    <w:uiPriority w:val="34"/>
    <w:qFormat/>
    <w:rsid w:val="00A711DA"/>
    <w:pPr>
      <w:ind w:left="720"/>
      <w:contextualSpacing/>
    </w:pPr>
  </w:style>
  <w:style w:type="table" w:styleId="Tabellenraster">
    <w:name w:val="Table Grid"/>
    <w:basedOn w:val="NormaleTabelle"/>
    <w:uiPriority w:val="39"/>
    <w:rsid w:val="00816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D0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C50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C50D0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d-iwgdn2b">
    <w:name w:val="gnd-iwgdn2b"/>
    <w:basedOn w:val="Absatz-Standardschriftart"/>
    <w:rsid w:val="008C50D0"/>
  </w:style>
  <w:style w:type="character" w:styleId="Kommentarzeichen">
    <w:name w:val="annotation reference"/>
    <w:basedOn w:val="Absatz-Standardschriftart"/>
    <w:uiPriority w:val="99"/>
    <w:semiHidden/>
    <w:unhideWhenUsed/>
    <w:rsid w:val="00122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28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28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2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284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2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28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5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Tulka</dc:creator>
  <cp:keywords/>
  <dc:description/>
  <cp:lastModifiedBy>Tulka, Sabrina</cp:lastModifiedBy>
  <cp:revision>3</cp:revision>
  <dcterms:created xsi:type="dcterms:W3CDTF">2025-02-13T13:20:00Z</dcterms:created>
  <dcterms:modified xsi:type="dcterms:W3CDTF">2025-02-13T13:21:00Z</dcterms:modified>
</cp:coreProperties>
</file>